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2"/>
        </w:rPr>
        <w:t>Table S1.</w:t>
      </w:r>
      <w:r>
        <w:rPr>
          <w:sz w:val="22"/>
        </w:rPr>
        <w:t xml:space="preserve"> Primers and probes used for DMIN </w:t>
      </w:r>
      <w:r>
        <w:rPr>
          <w:i/>
          <w:sz w:val="22"/>
        </w:rPr>
        <w:t>Sulcia</w:t>
      </w:r>
      <w:r>
        <w:rPr>
          <w:sz w:val="22"/>
        </w:rPr>
        <w:t xml:space="preserve"> single cell dPCR.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260475</wp:posOffset>
                </wp:positionV>
                <wp:extent cx="4400550" cy="14077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0550" cy="1407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78"/>
                              <w:gridCol w:w="4752"/>
                            </w:tblGrid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2178" w:type="dxa"/>
                                  <w:tcBorders>
                                    <w:top w:val="single" w:sz="8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  <w:t> 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752" w:type="dxa"/>
                                  <w:tcBorders>
                                    <w:top w:val="single" w:sz="8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  <w:t>Primer sequence (5’-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78" w:type="dxa"/>
                                  <w:tcBorders>
                                    <w:top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" w:hAnsi="Times" w:cs="Times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bidi="en-US"/>
                                    </w:rPr>
                                    <w:t>Sulcia LocusA_FW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  <w:lang w:bidi="en-US"/>
                                    </w:rPr>
                                    <w:t>-tag  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  <w:lang w:bidi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752" w:type="dxa"/>
                                  <w:tcBorders>
                                    <w:top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49" w:leader="none"/>
                                    </w:tabs>
                                    <w:spacing w:lineRule="auto" w:line="360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20"/>
                                      <w:lang w:bidi="en-US"/>
                                    </w:rPr>
                                    <w:t>GGC GGC GA</w:t>
                                  </w:r>
                                  <w:r>
                                    <w:rPr>
                                      <w:sz w:val="16"/>
                                      <w:szCs w:val="20"/>
                                      <w:lang w:bidi="en-US"/>
                                    </w:rPr>
                                    <w:t>G GGC AGC AGG TGT TAA AGG TGC 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" w:hAnsi="Times" w:cs="Times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bidi="en-US"/>
                                    </w:rPr>
                                    <w:t>Sulcia LocusA_FW</w:t>
                                  </w:r>
                                </w:p>
                              </w:tc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49" w:leader="none"/>
                                    </w:tabs>
                                    <w:spacing w:lineRule="auto" w:line="360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bidi="en-US"/>
                                    </w:rPr>
                                    <w:t>GGG CAG CAG GTG TTA AAG GTG CTA 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" w:hAnsi="Times" w:cs="Times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bidi="en-US"/>
                                    </w:rPr>
                                    <w:t>Sulcia LocusA_RV</w:t>
                                  </w:r>
                                </w:p>
                              </w:tc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bidi="en-US"/>
                                    </w:rPr>
                                    <w:t>GCA GGT AGA GCT ATC ATA GGA TGA 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" w:hAnsi="Times" w:cs="Times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bidi="en-US"/>
                                    </w:rPr>
                                    <w:t>Sulcia LocusB_FW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20"/>
                                      <w:lang w:bidi="en-US"/>
                                    </w:rPr>
                                    <w:t>-tag</w:t>
                                  </w:r>
                                </w:p>
                              </w:tc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lang w:bidi="en-US"/>
                                    </w:rPr>
                                    <w:t>GGC GGC GA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lang w:bidi="en-US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lang w:bidi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16"/>
                                      <w:lang w:bidi="en-US"/>
                                    </w:rPr>
                                    <w:t>CCG GAC CCT ATA ACA CGT ACC 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" w:hAnsi="Times" w:cs="Times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bidi="en-US"/>
                                    </w:rPr>
                                    <w:t>Sulcia LocusB_FW</w:t>
                                  </w:r>
                                </w:p>
                              </w:tc>
                              <w:tc>
                                <w:tcPr>
                                  <w:tcW w:w="47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bidi="en-US"/>
                                    </w:rPr>
                                    <w:t>ACC GGA CCC TAT AAC ACG TAC CAC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1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" w:hAnsi="Times" w:cs="Times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0"/>
                                      <w:lang w:bidi="en-US"/>
                                    </w:rPr>
                                    <w:t>Sulcia LocusB_RV</w:t>
                                  </w:r>
                                </w:p>
                              </w:tc>
                              <w:tc>
                                <w:tcPr>
                                  <w:tcW w:w="47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49" w:leader="none"/>
                                    </w:tabs>
                                    <w:spacing w:lineRule="auto" w:line="360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bidi="en-US"/>
                                    </w:rPr>
                                    <w:t>TTC ATT GCT CCA TTA CCT ACA TGC C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5pt;height:110.85pt;mso-wrap-distance-left:9pt;mso-wrap-distance-right:9pt;mso-wrap-distance-top:0pt;mso-wrap-distance-bottom:0pt;margin-top:99.25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69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78"/>
                        <w:gridCol w:w="4752"/>
                      </w:tblGrid>
                      <w:tr>
                        <w:trPr>
                          <w:trHeight w:val="431" w:hRule="atLeast"/>
                        </w:trPr>
                        <w:tc>
                          <w:tcPr>
                            <w:tcW w:w="2178" w:type="dxa"/>
                            <w:tcBorders>
                              <w:top w:val="single" w:sz="8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752" w:type="dxa"/>
                            <w:tcBorders>
                              <w:top w:val="single" w:sz="8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>Primer sequence (5’-3’)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78" w:type="dxa"/>
                            <w:tcBorders>
                              <w:top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" w:hAnsi="Times" w:cs="Times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bidi="en-US"/>
                              </w:rPr>
                              <w:t>Sulcia LocusA_FW</w:t>
                            </w:r>
                            <w:r>
                              <w:rPr>
                                <w:b/>
                                <w:sz w:val="16"/>
                                <w:szCs w:val="20"/>
                                <w:lang w:bidi="en-US"/>
                              </w:rPr>
                              <w:t>-tag  </w:t>
                            </w:r>
                            <w:r>
                              <w:rPr>
                                <w:sz w:val="16"/>
                                <w:szCs w:val="20"/>
                                <w:lang w:bidi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752" w:type="dxa"/>
                            <w:tcBorders>
                              <w:top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49" w:leader="none"/>
                              </w:tabs>
                              <w:spacing w:lineRule="auto" w:line="360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20"/>
                                <w:lang w:bidi="en-US"/>
                              </w:rPr>
                              <w:t>GGC GGC GA</w:t>
                            </w:r>
                            <w:r>
                              <w:rPr>
                                <w:sz w:val="16"/>
                                <w:szCs w:val="20"/>
                                <w:lang w:bidi="en-US"/>
                              </w:rPr>
                              <w:t>G GGC AGC AGG TGT TAA AGG TGC TAT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" w:hAnsi="Times" w:cs="Times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bidi="en-US"/>
                              </w:rPr>
                              <w:t>Sulcia LocusA_FW</w:t>
                            </w:r>
                          </w:p>
                        </w:tc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49" w:leader="none"/>
                              </w:tabs>
                              <w:spacing w:lineRule="auto" w:line="360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bidi="en-US"/>
                              </w:rPr>
                              <w:t>GGG CAG CAG GTG TTA AAG GTG CTA T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" w:hAnsi="Times" w:cs="Times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bidi="en-US"/>
                              </w:rPr>
                              <w:t>Sulcia LocusA_RV</w:t>
                            </w:r>
                          </w:p>
                        </w:tc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bidi="en-US"/>
                              </w:rPr>
                              <w:t>GCA GGT AGA GCT ATC ATA GGA TGA CCA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" w:hAnsi="Times" w:cs="Times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bidi="en-US"/>
                              </w:rPr>
                              <w:t>Sulcia LocusB_FW</w:t>
                            </w:r>
                            <w:r>
                              <w:rPr>
                                <w:b/>
                                <w:sz w:val="16"/>
                                <w:szCs w:val="20"/>
                                <w:lang w:bidi="en-US"/>
                              </w:rPr>
                              <w:t>-tag</w:t>
                            </w:r>
                          </w:p>
                        </w:tc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lang w:bidi="en-US"/>
                              </w:rPr>
                              <w:t>GGC GGC GA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lang w:bidi="en-US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lang w:bidi="en-US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16"/>
                                <w:lang w:bidi="en-US"/>
                              </w:rPr>
                              <w:t>CCG GAC CCT ATA ACA CGT ACC ACA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" w:hAnsi="Times" w:cs="Times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bidi="en-US"/>
                              </w:rPr>
                              <w:t>Sulcia LocusB_FW</w:t>
                            </w:r>
                          </w:p>
                        </w:tc>
                        <w:tc>
                          <w:tcPr>
                            <w:tcW w:w="47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bidi="en-US"/>
                              </w:rPr>
                              <w:t>ACC GGA CCC TAT AAC ACG TAC CAC A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1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" w:hAnsi="Times" w:cs="Times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sz w:val="16"/>
                                <w:szCs w:val="20"/>
                                <w:lang w:bidi="en-US"/>
                              </w:rPr>
                              <w:t>Sulcia LocusB_RV</w:t>
                            </w:r>
                          </w:p>
                        </w:tc>
                        <w:tc>
                          <w:tcPr>
                            <w:tcW w:w="47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49" w:leader="none"/>
                              </w:tabs>
                              <w:spacing w:lineRule="auto" w:line="360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bidi="en-US"/>
                              </w:rPr>
                              <w:t>TTC ATT GCT CCA TTA CCT ACA TGC C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18:18:00Z</dcterms:created>
  <dc:creator>Tanja Woyke</dc:creator>
  <dc:description/>
  <cp:keywords/>
  <dc:language>en-US</dc:language>
  <cp:lastModifiedBy>Tanja Woyke</cp:lastModifiedBy>
  <cp:lastPrinted>2009-12-17T13:25:00Z</cp:lastPrinted>
  <dcterms:modified xsi:type="dcterms:W3CDTF">2010-04-06T21:41:00Z</dcterms:modified>
  <cp:revision>6</cp:revision>
  <dc:subject/>
  <dc:title>SMDM_01680</dc:title>
</cp:coreProperties>
</file>